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AEB" w:rsidRPr="00566AEB" w:rsidRDefault="00566AEB" w:rsidP="00566AEB">
      <w:pPr>
        <w:wordWrap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66A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directional association between gallstones and renal stones: Two longitudinal follow-up studies using a national sample cohort</w:t>
      </w:r>
    </w:p>
    <w:p w:rsidR="00566AEB" w:rsidRPr="00566AEB" w:rsidRDefault="00566AEB" w:rsidP="00566AEB">
      <w:pPr>
        <w:wordWrap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So Young Kim, MD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¶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Chang </w:t>
      </w:r>
      <w:proofErr w:type="spellStart"/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Myeon</w:t>
      </w:r>
      <w:proofErr w:type="spellEnd"/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ong, MD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¶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, Hyun Lim, MD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, Man Sup Lim, MD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Woojin</w:t>
      </w:r>
      <w:proofErr w:type="spellEnd"/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ang, MD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5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o </w:t>
      </w:r>
      <w:proofErr w:type="spellStart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>Geun</w:t>
      </w:r>
      <w:proofErr w:type="spellEnd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, MD</w:t>
      </w:r>
      <w:r w:rsidRPr="00566A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*</w:t>
      </w:r>
    </w:p>
    <w:p w:rsidR="00566AEB" w:rsidRPr="00566AEB" w:rsidRDefault="00566AEB" w:rsidP="00566AEB">
      <w:pPr>
        <w:wordWrap/>
        <w:spacing w:line="480" w:lineRule="auto"/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</w:pP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66AEB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1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566AEB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r w:rsidRPr="00566AEB">
        <w:rPr>
          <w:rFonts w:ascii="Times New Roman" w:hAnsi="Times New Roman" w:cs="Times New Roman"/>
          <w:color w:val="000000"/>
          <w:sz w:val="24"/>
          <w:szCs w:val="24"/>
        </w:rPr>
        <w:t xml:space="preserve">CHA </w:t>
      </w:r>
      <w:proofErr w:type="spellStart"/>
      <w:r w:rsidRPr="00566AEB">
        <w:rPr>
          <w:rFonts w:ascii="Times New Roman" w:hAnsi="Times New Roman" w:cs="Times New Roman"/>
          <w:color w:val="000000"/>
          <w:sz w:val="24"/>
          <w:szCs w:val="24"/>
        </w:rPr>
        <w:t>Bundang</w:t>
      </w:r>
      <w:proofErr w:type="spellEnd"/>
      <w:r w:rsidRPr="00566AEB">
        <w:rPr>
          <w:rFonts w:ascii="Times New Roman" w:hAnsi="Times New Roman" w:cs="Times New Roman"/>
          <w:color w:val="000000"/>
          <w:sz w:val="24"/>
          <w:szCs w:val="24"/>
        </w:rPr>
        <w:t xml:space="preserve"> Medical Center, CHA University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Seongnam</w:t>
      </w:r>
      <w:proofErr w:type="spellEnd"/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, Korea</w:t>
      </w: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66AEB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2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566AEB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proofErr w:type="spellStart"/>
      <w:r w:rsidRPr="00566AEB">
        <w:rPr>
          <w:rFonts w:ascii="Times New Roman" w:hAnsi="Times New Roman" w:cs="Times New Roman"/>
          <w:color w:val="000000"/>
          <w:sz w:val="24"/>
          <w:szCs w:val="24"/>
        </w:rPr>
        <w:t>Hanyang</w:t>
      </w:r>
      <w:proofErr w:type="spellEnd"/>
      <w:r w:rsidRPr="00566AEB">
        <w:rPr>
          <w:rFonts w:ascii="Times New Roman" w:hAnsi="Times New Roman" w:cs="Times New Roman"/>
          <w:color w:val="000000"/>
          <w:sz w:val="24"/>
          <w:szCs w:val="24"/>
        </w:rPr>
        <w:t xml:space="preserve"> University College of Medicine, Seoul</w:t>
      </w:r>
      <w:r w:rsidRPr="00566AEB">
        <w:rPr>
          <w:rFonts w:ascii="Times New Roman" w:hAnsi="Times New Roman" w:cs="Times New Roman"/>
          <w:bCs/>
          <w:color w:val="000000"/>
          <w:sz w:val="24"/>
          <w:szCs w:val="24"/>
        </w:rPr>
        <w:t>, Korea</w:t>
      </w: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A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</w:t>
      </w:r>
      <w:proofErr w:type="spellStart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Korea</w:t>
      </w: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A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General Surgery, </w:t>
      </w:r>
      <w:proofErr w:type="spellStart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</w:t>
      </w:r>
      <w:proofErr w:type="spellStart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>Chuncheon</w:t>
      </w:r>
      <w:proofErr w:type="spellEnd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>, Korea</w:t>
      </w: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A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Urology, </w:t>
      </w:r>
      <w:proofErr w:type="spellStart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Korea</w:t>
      </w: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A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>Department of Otorhinolaryngol</w:t>
      </w:r>
      <w:bookmarkStart w:id="0" w:name="_GoBack"/>
      <w:bookmarkEnd w:id="0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gy-Head &amp; Neck Surgery, </w:t>
      </w:r>
      <w:proofErr w:type="spellStart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Korea</w:t>
      </w: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AE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¶</w:t>
      </w:r>
      <w:r w:rsidRPr="00566AEB">
        <w:rPr>
          <w:rFonts w:ascii="Times New Roman" w:hAnsi="Times New Roman" w:cs="Times New Roman"/>
          <w:sz w:val="24"/>
          <w:szCs w:val="24"/>
        </w:rPr>
        <w:t>These authors equally contributed to this study</w:t>
      </w: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6AEB" w:rsidRPr="00566AEB" w:rsidRDefault="00566AEB" w:rsidP="00566AE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hyperlink r:id="rId7" w:history="1">
        <w:r w:rsidRPr="00566AEB">
          <w:rPr>
            <w:rStyle w:val="a7"/>
            <w:rFonts w:ascii="Times New Roman" w:hAnsi="Times New Roman" w:cs="Times New Roman"/>
            <w:sz w:val="24"/>
            <w:szCs w:val="24"/>
          </w:rPr>
          <w:t>pupen@naver.com</w:t>
        </w:r>
      </w:hyperlink>
    </w:p>
    <w:p w:rsidR="00EB5462" w:rsidRPr="00566AEB" w:rsidRDefault="00202A0B" w:rsidP="00566AEB">
      <w:pPr>
        <w:pageBreakBefore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A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77566" w:rsidRPr="00566AEB">
        <w:rPr>
          <w:rFonts w:ascii="Times New Roman" w:hAnsi="Times New Roman" w:cs="Times New Roman"/>
          <w:b/>
          <w:sz w:val="24"/>
          <w:szCs w:val="24"/>
        </w:rPr>
        <w:t>Table</w:t>
      </w:r>
      <w:r w:rsidR="000668A4" w:rsidRPr="00566AEB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6D61EE" w:rsidRPr="00566AEB">
        <w:rPr>
          <w:rFonts w:ascii="Times New Roman" w:hAnsi="Times New Roman" w:cs="Times New Roman"/>
          <w:sz w:val="24"/>
          <w:szCs w:val="24"/>
        </w:rPr>
        <w:t xml:space="preserve"> </w:t>
      </w:r>
      <w:r w:rsidR="00B77566" w:rsidRPr="00566AEB">
        <w:rPr>
          <w:rFonts w:ascii="Times New Roman" w:hAnsi="Times New Roman" w:cs="Times New Roman"/>
          <w:sz w:val="24"/>
          <w:szCs w:val="24"/>
        </w:rPr>
        <w:t>A</w:t>
      </w:r>
      <w:r w:rsidR="00AF4182" w:rsidRPr="00566AEB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066F93" w:rsidRPr="00566AEB">
        <w:rPr>
          <w:rFonts w:ascii="Times New Roman" w:hAnsi="Times New Roman" w:cs="Times New Roman"/>
          <w:sz w:val="24"/>
          <w:szCs w:val="24"/>
        </w:rPr>
        <w:t xml:space="preserve">crude and adjusted hazard ratios (95% confidence interval) of </w:t>
      </w:r>
      <w:r w:rsidR="00C815E1" w:rsidRPr="00566AEB">
        <w:rPr>
          <w:rFonts w:ascii="Times New Roman" w:hAnsi="Times New Roman" w:cs="Times New Roman"/>
          <w:sz w:val="24"/>
          <w:szCs w:val="24"/>
        </w:rPr>
        <w:t>renal stone</w:t>
      </w:r>
      <w:r w:rsidR="00066F93" w:rsidRPr="00566AEB">
        <w:rPr>
          <w:rFonts w:ascii="Times New Roman" w:hAnsi="Times New Roman" w:cs="Times New Roman"/>
          <w:sz w:val="24"/>
          <w:szCs w:val="24"/>
        </w:rPr>
        <w:t xml:space="preserve"> </w:t>
      </w:r>
      <w:r w:rsidR="00B77566" w:rsidRPr="00566AEB">
        <w:rPr>
          <w:rFonts w:ascii="Times New Roman" w:hAnsi="Times New Roman" w:cs="Times New Roman"/>
          <w:sz w:val="24"/>
          <w:szCs w:val="24"/>
        </w:rPr>
        <w:t>in</w:t>
      </w:r>
      <w:r w:rsidR="00066F93" w:rsidRPr="00566AEB">
        <w:rPr>
          <w:rFonts w:ascii="Times New Roman" w:hAnsi="Times New Roman" w:cs="Times New Roman"/>
          <w:sz w:val="24"/>
          <w:szCs w:val="24"/>
        </w:rPr>
        <w:t xml:space="preserve"> </w:t>
      </w:r>
      <w:r w:rsidR="00C815E1" w:rsidRPr="00566AEB">
        <w:rPr>
          <w:rFonts w:ascii="Times New Roman" w:hAnsi="Times New Roman" w:cs="Times New Roman"/>
          <w:sz w:val="24"/>
          <w:szCs w:val="24"/>
        </w:rPr>
        <w:t>gall</w:t>
      </w:r>
      <w:r w:rsidR="00784728" w:rsidRPr="00566AEB">
        <w:rPr>
          <w:rFonts w:ascii="Times New Roman" w:hAnsi="Times New Roman" w:cs="Times New Roman"/>
          <w:sz w:val="24"/>
          <w:szCs w:val="24"/>
        </w:rPr>
        <w:t>stone</w:t>
      </w:r>
      <w:r w:rsidR="00B77566" w:rsidRPr="00566AEB">
        <w:rPr>
          <w:rFonts w:ascii="Times New Roman" w:hAnsi="Times New Roman" w:cs="Times New Roman"/>
          <w:sz w:val="24"/>
          <w:szCs w:val="24"/>
        </w:rPr>
        <w:t xml:space="preserve"> (study I) and of gallstone in renal stone (study II)</w:t>
      </w:r>
      <w:r w:rsidR="00180BF4" w:rsidRPr="00566AEB">
        <w:rPr>
          <w:rFonts w:ascii="Times New Roman" w:hAnsi="Times New Roman" w:cs="Times New Roman"/>
          <w:sz w:val="24"/>
          <w:szCs w:val="24"/>
        </w:rPr>
        <w:t xml:space="preserve"> </w:t>
      </w:r>
      <w:r w:rsidR="00B77566" w:rsidRPr="00566AEB">
        <w:rPr>
          <w:rFonts w:ascii="Times New Roman" w:hAnsi="Times New Roman" w:cs="Times New Roman"/>
          <w:sz w:val="24"/>
          <w:szCs w:val="24"/>
        </w:rPr>
        <w:t>in the period</w:t>
      </w:r>
      <w:r w:rsidR="00A64D93" w:rsidRPr="00566AEB">
        <w:rPr>
          <w:rFonts w:ascii="Times New Roman" w:hAnsi="Times New Roman" w:cs="Times New Roman"/>
          <w:sz w:val="24"/>
          <w:szCs w:val="24"/>
        </w:rPr>
        <w:t xml:space="preserve"> &gt;</w:t>
      </w:r>
      <w:r w:rsidR="00B77566" w:rsidRPr="00566AEB">
        <w:rPr>
          <w:rFonts w:ascii="Times New Roman" w:hAnsi="Times New Roman" w:cs="Times New Roman"/>
          <w:sz w:val="24"/>
          <w:szCs w:val="24"/>
        </w:rPr>
        <w:t xml:space="preserve"> 6 months </w:t>
      </w:r>
      <w:r w:rsidR="00A64D93" w:rsidRPr="00566AEB">
        <w:rPr>
          <w:rFonts w:ascii="Times New Roman" w:hAnsi="Times New Roman" w:cs="Times New Roman"/>
          <w:sz w:val="24"/>
          <w:szCs w:val="24"/>
        </w:rPr>
        <w:t xml:space="preserve">after the </w:t>
      </w:r>
      <w:r w:rsidR="00B77566" w:rsidRPr="00566AEB">
        <w:rPr>
          <w:rFonts w:ascii="Times New Roman" w:hAnsi="Times New Roman" w:cs="Times New Roman"/>
          <w:sz w:val="24"/>
          <w:szCs w:val="24"/>
        </w:rPr>
        <w:t xml:space="preserve">index date. 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1687"/>
        <w:gridCol w:w="1842"/>
        <w:gridCol w:w="1418"/>
        <w:gridCol w:w="1984"/>
        <w:gridCol w:w="1560"/>
      </w:tblGrid>
      <w:tr w:rsidR="00CE055D" w:rsidRPr="00566AEB" w:rsidTr="0000190E">
        <w:tc>
          <w:tcPr>
            <w:tcW w:w="2235" w:type="dxa"/>
            <w:gridSpan w:val="2"/>
            <w:tcBorders>
              <w:bottom w:val="nil"/>
            </w:tcBorders>
          </w:tcPr>
          <w:p w:rsidR="00CE055D" w:rsidRPr="00566AEB" w:rsidRDefault="00CE055D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E055D" w:rsidRPr="00566AEB" w:rsidRDefault="00B77566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Hazard ratios</w:t>
            </w:r>
          </w:p>
        </w:tc>
      </w:tr>
      <w:tr w:rsidR="00CE055D" w:rsidRPr="00566AEB" w:rsidTr="0000190E">
        <w:tc>
          <w:tcPr>
            <w:tcW w:w="548" w:type="dxa"/>
            <w:tcBorders>
              <w:top w:val="nil"/>
              <w:bottom w:val="single" w:sz="4" w:space="0" w:color="auto"/>
            </w:tcBorders>
          </w:tcPr>
          <w:p w:rsidR="00CE055D" w:rsidRPr="00566AEB" w:rsidRDefault="00CE055D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:rsidR="00CE055D" w:rsidRPr="00566AEB" w:rsidRDefault="00CE055D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E055D" w:rsidRPr="00566AEB" w:rsidRDefault="00CE055D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E055D" w:rsidRPr="00566AEB" w:rsidRDefault="00CE055D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E055D" w:rsidRPr="00566AEB" w:rsidRDefault="00CE055D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566AEB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E055D" w:rsidRPr="00566AEB" w:rsidRDefault="00CE055D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80BF4" w:rsidRPr="00566AEB" w:rsidTr="0000190E">
        <w:tc>
          <w:tcPr>
            <w:tcW w:w="9039" w:type="dxa"/>
            <w:gridSpan w:val="6"/>
            <w:tcBorders>
              <w:top w:val="single" w:sz="4" w:space="0" w:color="auto"/>
            </w:tcBorders>
          </w:tcPr>
          <w:p w:rsidR="00180BF4" w:rsidRPr="00566AEB" w:rsidRDefault="00B77566" w:rsidP="00566AE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Study I</w:t>
            </w:r>
          </w:p>
        </w:tc>
      </w:tr>
      <w:tr w:rsidR="007772DF" w:rsidRPr="00566AEB" w:rsidTr="0000190E">
        <w:tc>
          <w:tcPr>
            <w:tcW w:w="548" w:type="dxa"/>
          </w:tcPr>
          <w:p w:rsidR="007772DF" w:rsidRPr="00566AEB" w:rsidRDefault="007772DF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7772DF" w:rsidRPr="00566AEB" w:rsidRDefault="007772DF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Gallstone</w:t>
            </w:r>
          </w:p>
        </w:tc>
        <w:tc>
          <w:tcPr>
            <w:tcW w:w="1842" w:type="dxa"/>
          </w:tcPr>
          <w:p w:rsidR="007772DF" w:rsidRPr="00566AEB" w:rsidRDefault="007772DF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1.44 (1.27-1.62)</w:t>
            </w:r>
          </w:p>
        </w:tc>
        <w:tc>
          <w:tcPr>
            <w:tcW w:w="1418" w:type="dxa"/>
          </w:tcPr>
          <w:p w:rsidR="007772DF" w:rsidRPr="00566AEB" w:rsidRDefault="007772DF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:rsidR="007772DF" w:rsidRPr="00566AEB" w:rsidRDefault="007772DF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1.43 (1.27-1.61)</w:t>
            </w:r>
          </w:p>
        </w:tc>
        <w:tc>
          <w:tcPr>
            <w:tcW w:w="1560" w:type="dxa"/>
          </w:tcPr>
          <w:p w:rsidR="007772DF" w:rsidRPr="00566AEB" w:rsidRDefault="007772DF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CE055D" w:rsidRPr="00566AEB" w:rsidTr="0000190E">
        <w:tc>
          <w:tcPr>
            <w:tcW w:w="548" w:type="dxa"/>
          </w:tcPr>
          <w:p w:rsidR="00CE055D" w:rsidRPr="00566AEB" w:rsidRDefault="00CE055D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CE055D" w:rsidRPr="00566AEB" w:rsidRDefault="00CE055D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842" w:type="dxa"/>
          </w:tcPr>
          <w:p w:rsidR="00CE055D" w:rsidRPr="00566AEB" w:rsidRDefault="00CE055D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:rsidR="00CE055D" w:rsidRPr="00566AEB" w:rsidRDefault="00CE055D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CE055D" w:rsidRPr="00566AEB" w:rsidRDefault="00CE055D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:rsidR="00CE055D" w:rsidRPr="00566AEB" w:rsidRDefault="00CE055D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BF4" w:rsidRPr="00566AEB" w:rsidTr="0000190E">
        <w:tc>
          <w:tcPr>
            <w:tcW w:w="9039" w:type="dxa"/>
            <w:gridSpan w:val="6"/>
          </w:tcPr>
          <w:p w:rsidR="00180BF4" w:rsidRPr="00566AEB" w:rsidRDefault="00B77566" w:rsidP="00566AE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 xml:space="preserve">Study II </w:t>
            </w:r>
          </w:p>
        </w:tc>
      </w:tr>
      <w:tr w:rsidR="007772DF" w:rsidRPr="00566AEB" w:rsidTr="0000190E">
        <w:tc>
          <w:tcPr>
            <w:tcW w:w="548" w:type="dxa"/>
          </w:tcPr>
          <w:p w:rsidR="007772DF" w:rsidRPr="00566AEB" w:rsidRDefault="007772DF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7772DF" w:rsidRPr="00566AEB" w:rsidRDefault="007772DF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Renal stone</w:t>
            </w:r>
          </w:p>
        </w:tc>
        <w:tc>
          <w:tcPr>
            <w:tcW w:w="1842" w:type="dxa"/>
          </w:tcPr>
          <w:p w:rsidR="007772DF" w:rsidRPr="00566AEB" w:rsidRDefault="007772DF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1.54 (1.40-1.70)</w:t>
            </w:r>
          </w:p>
        </w:tc>
        <w:tc>
          <w:tcPr>
            <w:tcW w:w="1418" w:type="dxa"/>
          </w:tcPr>
          <w:p w:rsidR="007772DF" w:rsidRPr="00566AEB" w:rsidRDefault="007772DF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84" w:type="dxa"/>
          </w:tcPr>
          <w:p w:rsidR="007772DF" w:rsidRPr="00566AEB" w:rsidRDefault="007772DF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1.53 (1.39-1.69)</w:t>
            </w:r>
          </w:p>
        </w:tc>
        <w:tc>
          <w:tcPr>
            <w:tcW w:w="1560" w:type="dxa"/>
          </w:tcPr>
          <w:p w:rsidR="007772DF" w:rsidRPr="00566AEB" w:rsidRDefault="007772DF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FD4BE1" w:rsidRPr="00566AEB" w:rsidTr="0000190E">
        <w:tc>
          <w:tcPr>
            <w:tcW w:w="548" w:type="dxa"/>
          </w:tcPr>
          <w:p w:rsidR="00FD4BE1" w:rsidRPr="00566AEB" w:rsidRDefault="00FD4BE1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FD4BE1" w:rsidRPr="00566AEB" w:rsidRDefault="00FD4BE1" w:rsidP="00566AE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842" w:type="dxa"/>
          </w:tcPr>
          <w:p w:rsidR="00FD4BE1" w:rsidRPr="00566AEB" w:rsidRDefault="00FD4BE1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:rsidR="00FD4BE1" w:rsidRPr="00566AEB" w:rsidRDefault="00FD4BE1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D4BE1" w:rsidRPr="00566AEB" w:rsidRDefault="00FD4BE1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AE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60" w:type="dxa"/>
          </w:tcPr>
          <w:p w:rsidR="00FD4BE1" w:rsidRPr="00566AEB" w:rsidRDefault="00FD4BE1" w:rsidP="00566AE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61EE" w:rsidRPr="00566AEB" w:rsidRDefault="006D61EE" w:rsidP="00566AE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4FF4" w:rsidRPr="00566AEB" w:rsidRDefault="00750D3B" w:rsidP="00566AE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AEB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 w:rsidR="00682F06" w:rsidRPr="00566AEB">
        <w:rPr>
          <w:rFonts w:ascii="Times New Roman" w:hAnsi="Times New Roman" w:cs="Times New Roman"/>
          <w:sz w:val="24"/>
          <w:szCs w:val="24"/>
        </w:rPr>
        <w:t>Cox</w:t>
      </w:r>
      <w:r w:rsidR="001137C3" w:rsidRPr="00566AEB">
        <w:rPr>
          <w:rFonts w:ascii="Times New Roman" w:hAnsi="Times New Roman" w:cs="Times New Roman"/>
          <w:sz w:val="24"/>
          <w:szCs w:val="24"/>
        </w:rPr>
        <w:t xml:space="preserve"> </w:t>
      </w:r>
      <w:r w:rsidR="00682F06" w:rsidRPr="00566AEB">
        <w:rPr>
          <w:rFonts w:ascii="Times New Roman" w:hAnsi="Times New Roman" w:cs="Times New Roman"/>
          <w:sz w:val="24"/>
          <w:szCs w:val="24"/>
        </w:rPr>
        <w:t xml:space="preserve">proportional hazard regression model, </w:t>
      </w:r>
      <w:r w:rsidR="001137C3" w:rsidRPr="00566AEB">
        <w:rPr>
          <w:rFonts w:ascii="Times New Roman" w:hAnsi="Times New Roman" w:cs="Times New Roman"/>
          <w:sz w:val="24"/>
          <w:szCs w:val="24"/>
        </w:rPr>
        <w:t>s</w:t>
      </w:r>
      <w:r w:rsidRPr="00566AEB">
        <w:rPr>
          <w:rFonts w:ascii="Times New Roman" w:hAnsi="Times New Roman" w:cs="Times New Roman"/>
          <w:sz w:val="24"/>
          <w:szCs w:val="24"/>
        </w:rPr>
        <w:t>ignificance at P &lt; 0.05</w:t>
      </w:r>
    </w:p>
    <w:p w:rsidR="005C5CF8" w:rsidRPr="00566AEB" w:rsidRDefault="005C5CF8" w:rsidP="00566AE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AEB">
        <w:rPr>
          <w:rFonts w:ascii="Times New Roman" w:eastAsia="맑은 고딕" w:hAnsi="Times New Roman" w:cs="Times New Roman"/>
          <w:sz w:val="24"/>
          <w:szCs w:val="24"/>
        </w:rPr>
        <w:t>† A</w:t>
      </w:r>
      <w:r w:rsidRPr="00566AEB">
        <w:rPr>
          <w:rFonts w:ascii="Times New Roman" w:hAnsi="Times New Roman" w:cs="Times New Roman"/>
          <w:sz w:val="24"/>
          <w:szCs w:val="24"/>
        </w:rPr>
        <w:t xml:space="preserve">djusted model for age, sex, income, region of residence, hypertension, diabetes, </w:t>
      </w:r>
      <w:r w:rsidR="00930E59" w:rsidRPr="00566AEB">
        <w:rPr>
          <w:rFonts w:ascii="Times New Roman" w:hAnsi="Times New Roman" w:cs="Times New Roman"/>
          <w:sz w:val="24"/>
          <w:szCs w:val="24"/>
        </w:rPr>
        <w:t>and dyslipidemia</w:t>
      </w:r>
    </w:p>
    <w:sectPr w:rsidR="005C5CF8" w:rsidRPr="00566AEB" w:rsidSect="00CE05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ECE" w:rsidRDefault="00065ECE" w:rsidP="009111BF">
      <w:pPr>
        <w:spacing w:after="0" w:line="240" w:lineRule="auto"/>
      </w:pPr>
      <w:r>
        <w:separator/>
      </w:r>
    </w:p>
  </w:endnote>
  <w:endnote w:type="continuationSeparator" w:id="0">
    <w:p w:rsidR="00065ECE" w:rsidRDefault="00065ECE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ECE" w:rsidRDefault="00065ECE" w:rsidP="009111BF">
      <w:pPr>
        <w:spacing w:after="0" w:line="240" w:lineRule="auto"/>
      </w:pPr>
      <w:r>
        <w:separator/>
      </w:r>
    </w:p>
  </w:footnote>
  <w:footnote w:type="continuationSeparator" w:id="0">
    <w:p w:rsidR="00065ECE" w:rsidRDefault="00065ECE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190E"/>
    <w:rsid w:val="00005488"/>
    <w:rsid w:val="00011468"/>
    <w:rsid w:val="00020079"/>
    <w:rsid w:val="00025132"/>
    <w:rsid w:val="00065ECE"/>
    <w:rsid w:val="000668A4"/>
    <w:rsid w:val="00066F93"/>
    <w:rsid w:val="00077840"/>
    <w:rsid w:val="000963F8"/>
    <w:rsid w:val="000C01D2"/>
    <w:rsid w:val="000C0A1B"/>
    <w:rsid w:val="000C41FC"/>
    <w:rsid w:val="000C4F20"/>
    <w:rsid w:val="000D19CE"/>
    <w:rsid w:val="000D6B21"/>
    <w:rsid w:val="000D79EB"/>
    <w:rsid w:val="000E0404"/>
    <w:rsid w:val="00112BE7"/>
    <w:rsid w:val="00112F15"/>
    <w:rsid w:val="001137C3"/>
    <w:rsid w:val="001230AA"/>
    <w:rsid w:val="0012735C"/>
    <w:rsid w:val="00143E7E"/>
    <w:rsid w:val="001505C4"/>
    <w:rsid w:val="0016075A"/>
    <w:rsid w:val="001739D1"/>
    <w:rsid w:val="00180BF4"/>
    <w:rsid w:val="001840F2"/>
    <w:rsid w:val="001C079D"/>
    <w:rsid w:val="001C11E1"/>
    <w:rsid w:val="001C6901"/>
    <w:rsid w:val="001D1E08"/>
    <w:rsid w:val="001E209B"/>
    <w:rsid w:val="00202A0B"/>
    <w:rsid w:val="00205017"/>
    <w:rsid w:val="00214188"/>
    <w:rsid w:val="00214C1C"/>
    <w:rsid w:val="00216B33"/>
    <w:rsid w:val="00221D7E"/>
    <w:rsid w:val="00261F69"/>
    <w:rsid w:val="00263209"/>
    <w:rsid w:val="00263B9F"/>
    <w:rsid w:val="00277B2D"/>
    <w:rsid w:val="0028671D"/>
    <w:rsid w:val="002B43BD"/>
    <w:rsid w:val="002D7637"/>
    <w:rsid w:val="0032219D"/>
    <w:rsid w:val="0033629D"/>
    <w:rsid w:val="003471B1"/>
    <w:rsid w:val="00370813"/>
    <w:rsid w:val="00372814"/>
    <w:rsid w:val="00375C70"/>
    <w:rsid w:val="00381D34"/>
    <w:rsid w:val="003A4407"/>
    <w:rsid w:val="003B211E"/>
    <w:rsid w:val="00414DA2"/>
    <w:rsid w:val="00423D43"/>
    <w:rsid w:val="00426E53"/>
    <w:rsid w:val="00427286"/>
    <w:rsid w:val="0045309D"/>
    <w:rsid w:val="00454A22"/>
    <w:rsid w:val="004847B3"/>
    <w:rsid w:val="004A3056"/>
    <w:rsid w:val="004A4413"/>
    <w:rsid w:val="004A7063"/>
    <w:rsid w:val="004B7042"/>
    <w:rsid w:val="004D4703"/>
    <w:rsid w:val="004E39B0"/>
    <w:rsid w:val="00527B99"/>
    <w:rsid w:val="00541872"/>
    <w:rsid w:val="0054240C"/>
    <w:rsid w:val="00544DC7"/>
    <w:rsid w:val="00566AEB"/>
    <w:rsid w:val="005761E8"/>
    <w:rsid w:val="00593BB4"/>
    <w:rsid w:val="005A29FA"/>
    <w:rsid w:val="005B28A0"/>
    <w:rsid w:val="005B3F53"/>
    <w:rsid w:val="005B74A6"/>
    <w:rsid w:val="005C5CF8"/>
    <w:rsid w:val="005F66BA"/>
    <w:rsid w:val="006102BE"/>
    <w:rsid w:val="0061152B"/>
    <w:rsid w:val="00642833"/>
    <w:rsid w:val="00656265"/>
    <w:rsid w:val="006804FA"/>
    <w:rsid w:val="00682F06"/>
    <w:rsid w:val="006A0B85"/>
    <w:rsid w:val="006B5DB1"/>
    <w:rsid w:val="006D61EE"/>
    <w:rsid w:val="00743497"/>
    <w:rsid w:val="007469D9"/>
    <w:rsid w:val="00747C84"/>
    <w:rsid w:val="00750D3B"/>
    <w:rsid w:val="00751926"/>
    <w:rsid w:val="007644DA"/>
    <w:rsid w:val="007772DF"/>
    <w:rsid w:val="00784728"/>
    <w:rsid w:val="00796375"/>
    <w:rsid w:val="007D5219"/>
    <w:rsid w:val="00804392"/>
    <w:rsid w:val="00820849"/>
    <w:rsid w:val="00845BDF"/>
    <w:rsid w:val="00865FBF"/>
    <w:rsid w:val="008739D7"/>
    <w:rsid w:val="008945BB"/>
    <w:rsid w:val="008A4520"/>
    <w:rsid w:val="008B04DC"/>
    <w:rsid w:val="008C75CC"/>
    <w:rsid w:val="008D2FDA"/>
    <w:rsid w:val="008D4369"/>
    <w:rsid w:val="008E541C"/>
    <w:rsid w:val="008F4EA5"/>
    <w:rsid w:val="008F4FA4"/>
    <w:rsid w:val="009111BF"/>
    <w:rsid w:val="00930E59"/>
    <w:rsid w:val="00957E16"/>
    <w:rsid w:val="00970E68"/>
    <w:rsid w:val="00971238"/>
    <w:rsid w:val="009825E1"/>
    <w:rsid w:val="00993F79"/>
    <w:rsid w:val="0099531C"/>
    <w:rsid w:val="009B1B69"/>
    <w:rsid w:val="009C425C"/>
    <w:rsid w:val="009E2968"/>
    <w:rsid w:val="009E7A2A"/>
    <w:rsid w:val="00A01438"/>
    <w:rsid w:val="00A02976"/>
    <w:rsid w:val="00A05BD9"/>
    <w:rsid w:val="00A21F82"/>
    <w:rsid w:val="00A31030"/>
    <w:rsid w:val="00A315AD"/>
    <w:rsid w:val="00A4227F"/>
    <w:rsid w:val="00A5008C"/>
    <w:rsid w:val="00A51D8E"/>
    <w:rsid w:val="00A64D93"/>
    <w:rsid w:val="00A66B9B"/>
    <w:rsid w:val="00A870E2"/>
    <w:rsid w:val="00AB0FF4"/>
    <w:rsid w:val="00AD3265"/>
    <w:rsid w:val="00AD7787"/>
    <w:rsid w:val="00AE2766"/>
    <w:rsid w:val="00AF4182"/>
    <w:rsid w:val="00B01DDA"/>
    <w:rsid w:val="00B16A71"/>
    <w:rsid w:val="00B61A5C"/>
    <w:rsid w:val="00B77566"/>
    <w:rsid w:val="00B8462A"/>
    <w:rsid w:val="00BB4BA1"/>
    <w:rsid w:val="00BE34EF"/>
    <w:rsid w:val="00BE68A6"/>
    <w:rsid w:val="00C30BAD"/>
    <w:rsid w:val="00C51EC3"/>
    <w:rsid w:val="00C54341"/>
    <w:rsid w:val="00C6360F"/>
    <w:rsid w:val="00C6430E"/>
    <w:rsid w:val="00C6681D"/>
    <w:rsid w:val="00C66B44"/>
    <w:rsid w:val="00C741B9"/>
    <w:rsid w:val="00C815E1"/>
    <w:rsid w:val="00CA0B56"/>
    <w:rsid w:val="00CA48D2"/>
    <w:rsid w:val="00CA7926"/>
    <w:rsid w:val="00CB17A6"/>
    <w:rsid w:val="00CE055D"/>
    <w:rsid w:val="00CF4921"/>
    <w:rsid w:val="00D161AE"/>
    <w:rsid w:val="00D23995"/>
    <w:rsid w:val="00D4420A"/>
    <w:rsid w:val="00D63BDF"/>
    <w:rsid w:val="00DC48A7"/>
    <w:rsid w:val="00DD0095"/>
    <w:rsid w:val="00DE677C"/>
    <w:rsid w:val="00DF0381"/>
    <w:rsid w:val="00E06042"/>
    <w:rsid w:val="00E14FF4"/>
    <w:rsid w:val="00E54E52"/>
    <w:rsid w:val="00EA171F"/>
    <w:rsid w:val="00EB5462"/>
    <w:rsid w:val="00EE5DE5"/>
    <w:rsid w:val="00EF0930"/>
    <w:rsid w:val="00F0082E"/>
    <w:rsid w:val="00F10415"/>
    <w:rsid w:val="00F839D2"/>
    <w:rsid w:val="00F9109F"/>
    <w:rsid w:val="00FA361A"/>
    <w:rsid w:val="00FB3BFA"/>
    <w:rsid w:val="00FD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A6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A64D93"/>
    <w:rPr>
      <w:rFonts w:ascii="Tahoma" w:hAnsi="Tahoma" w:cs="Tahoma"/>
      <w:sz w:val="16"/>
      <w:szCs w:val="16"/>
    </w:rPr>
  </w:style>
  <w:style w:type="character" w:styleId="a7">
    <w:name w:val="Hyperlink"/>
    <w:uiPriority w:val="99"/>
    <w:unhideWhenUsed/>
    <w:rsid w:val="00566AE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A6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A64D93"/>
    <w:rPr>
      <w:rFonts w:ascii="Tahoma" w:hAnsi="Tahoma" w:cs="Tahoma"/>
      <w:sz w:val="16"/>
      <w:szCs w:val="16"/>
    </w:rPr>
  </w:style>
  <w:style w:type="character" w:styleId="a7">
    <w:name w:val="Hyperlink"/>
    <w:uiPriority w:val="99"/>
    <w:unhideWhenUsed/>
    <w:rsid w:val="00566A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upen@naver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user</cp:lastModifiedBy>
  <cp:revision>4</cp:revision>
  <dcterms:created xsi:type="dcterms:W3CDTF">2018-10-16T01:35:00Z</dcterms:created>
  <dcterms:modified xsi:type="dcterms:W3CDTF">2018-10-22T08:22:00Z</dcterms:modified>
</cp:coreProperties>
</file>